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26129B38" w14:textId="77777777" w:rsidR="00CA3788" w:rsidRDefault="00CA3788" w:rsidP="00CA3788">
      <w:pPr>
        <w:pStyle w:val="Heading2"/>
      </w:pPr>
      <w:r>
        <w:t>Supplementary table 1.</w:t>
      </w:r>
    </w:p>
    <w:p w14:paraId="32D98B76" w14:textId="518AB8C8" w:rsidR="00CA3788" w:rsidRDefault="00CA3788" w:rsidP="00CA3788">
      <w:pPr>
        <w:spacing w:line="480" w:lineRule="auto"/>
        <w:rPr>
          <w:rFonts w:eastAsia="SimSun"/>
          <w:i/>
          <w:kern w:val="24"/>
          <w:lang w:eastAsia="ja-JP"/>
        </w:rPr>
      </w:pPr>
      <w:r>
        <w:rPr>
          <w:rFonts w:eastAsia="SimSun"/>
          <w:i/>
          <w:kern w:val="24"/>
          <w:lang w:eastAsia="ja-JP"/>
        </w:rPr>
        <w:t xml:space="preserve">One-way MANCOVA Results for Differences Between Preterm and Full-Term Groups on </w:t>
      </w:r>
      <w:r w:rsidR="0039346E">
        <w:rPr>
          <w:rFonts w:eastAsia="SimSun"/>
          <w:i/>
          <w:kern w:val="24"/>
          <w:lang w:eastAsia="ja-JP"/>
        </w:rPr>
        <w:t xml:space="preserve">Mullen Scales of Early Learning </w:t>
      </w:r>
      <w:r>
        <w:rPr>
          <w:rFonts w:eastAsia="SimSun"/>
          <w:i/>
          <w:kern w:val="24"/>
          <w:lang w:eastAsia="ja-JP"/>
        </w:rPr>
        <w:t xml:space="preserve">Developmental Quotients and </w:t>
      </w:r>
      <w:r w:rsidR="0039346E">
        <w:rPr>
          <w:rFonts w:eastAsia="SimSun"/>
          <w:i/>
          <w:kern w:val="24"/>
          <w:lang w:eastAsia="ja-JP"/>
        </w:rPr>
        <w:t xml:space="preserve">Autism Diagnostic Observation Schedule </w:t>
      </w:r>
      <w:r>
        <w:rPr>
          <w:rFonts w:eastAsia="SimSun"/>
          <w:i/>
          <w:kern w:val="24"/>
          <w:lang w:eastAsia="ja-JP"/>
        </w:rPr>
        <w:t>Calibrated Severity Scores, controlling for chronological age at assess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8"/>
        <w:gridCol w:w="466"/>
        <w:gridCol w:w="790"/>
        <w:gridCol w:w="790"/>
        <w:gridCol w:w="222"/>
        <w:gridCol w:w="585"/>
        <w:gridCol w:w="790"/>
        <w:gridCol w:w="790"/>
        <w:gridCol w:w="659"/>
        <w:gridCol w:w="1136"/>
        <w:gridCol w:w="636"/>
        <w:gridCol w:w="659"/>
        <w:gridCol w:w="786"/>
      </w:tblGrid>
      <w:tr w:rsidR="00CA3788" w:rsidRPr="00880246" w14:paraId="202CD0FA" w14:textId="77777777" w:rsidTr="00CA3788">
        <w:trPr>
          <w:tblHeader/>
        </w:trPr>
        <w:tc>
          <w:tcPr>
            <w:tcW w:w="766" w:type="pct"/>
            <w:tcBorders>
              <w:top w:val="single" w:sz="4" w:space="0" w:color="auto"/>
              <w:left w:val="nil"/>
              <w:right w:val="nil"/>
            </w:tcBorders>
          </w:tcPr>
          <w:p w14:paraId="5EC7F8B8" w14:textId="77777777" w:rsidR="00CA3788" w:rsidRPr="00880246" w:rsidRDefault="00CA3788">
            <w:pPr>
              <w:rPr>
                <w:rFonts w:eastAsia="SimSun" w:cs="Times New Roman"/>
                <w:kern w:val="24"/>
                <w:lang w:eastAsia="ja-JP"/>
              </w:rPr>
            </w:pP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D964B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Preterm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right w:val="nil"/>
            </w:tcBorders>
          </w:tcPr>
          <w:p w14:paraId="109B80DC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</w:tc>
        <w:tc>
          <w:tcPr>
            <w:tcW w:w="11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B2195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Full-term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</w:tcPr>
          <w:p w14:paraId="18342AAC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</w:tcPr>
          <w:p w14:paraId="2455BE49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</w:tcPr>
          <w:p w14:paraId="0871BA09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</w:tcPr>
          <w:p w14:paraId="0DFA91A3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right w:val="nil"/>
            </w:tcBorders>
          </w:tcPr>
          <w:p w14:paraId="60B1CDB0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</w:tc>
      </w:tr>
      <w:tr w:rsidR="00CA3788" w:rsidRPr="00880246" w14:paraId="38D0DD94" w14:textId="77777777" w:rsidTr="00CA3788">
        <w:tc>
          <w:tcPr>
            <w:tcW w:w="766" w:type="pct"/>
            <w:tcBorders>
              <w:left w:val="nil"/>
              <w:bottom w:val="single" w:sz="4" w:space="0" w:color="auto"/>
              <w:right w:val="nil"/>
            </w:tcBorders>
          </w:tcPr>
          <w:p w14:paraId="7259B9D8" w14:textId="77777777" w:rsidR="00CA3788" w:rsidRPr="00880246" w:rsidRDefault="00CA3788">
            <w:pPr>
              <w:rPr>
                <w:rFonts w:eastAsia="SimSun" w:cs="Times New Roman"/>
                <w:kern w:val="24"/>
                <w:lang w:eastAsia="ja-JP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B880E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F7334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M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35DF2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SD</w:t>
            </w:r>
          </w:p>
        </w:tc>
        <w:tc>
          <w:tcPr>
            <w:tcW w:w="123" w:type="pct"/>
            <w:tcBorders>
              <w:left w:val="nil"/>
              <w:bottom w:val="single" w:sz="4" w:space="0" w:color="auto"/>
              <w:right w:val="nil"/>
            </w:tcBorders>
          </w:tcPr>
          <w:p w14:paraId="7D47CE66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615D1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FC905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M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F9358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SD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A94583C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F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809B14C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vertAlign w:val="subscript"/>
                <w:lang w:eastAsia="ja-JP"/>
              </w:rPr>
            </w:pP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df</w:t>
            </w:r>
            <w:r w:rsidRPr="00880246">
              <w:rPr>
                <w:rFonts w:eastAsia="SimSun" w:cs="Times New Roman"/>
                <w:i/>
                <w:kern w:val="24"/>
                <w:vertAlign w:val="subscript"/>
                <w:lang w:eastAsia="ja-JP"/>
              </w:rPr>
              <w:t>1</w:t>
            </w: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, df</w:t>
            </w:r>
            <w:r w:rsidRPr="00880246">
              <w:rPr>
                <w:rFonts w:eastAsia="SimSun" w:cs="Times New Roman"/>
                <w:i/>
                <w:kern w:val="24"/>
                <w:vertAlign w:val="subscript"/>
                <w:lang w:eastAsia="ja-JP"/>
              </w:rPr>
              <w:t>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E35D44" w14:textId="77777777" w:rsidR="00CA3788" w:rsidRPr="00880246" w:rsidRDefault="00CA3788">
            <w:pPr>
              <w:jc w:val="center"/>
              <w:rPr>
                <w:rFonts w:eastAsia="SimSun" w:cs="Times New Roman"/>
                <w:i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i/>
                <w:kern w:val="24"/>
                <w:lang w:eastAsia="ja-JP"/>
              </w:rPr>
              <w:t>p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B7DDD6F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Λ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A4BC19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vertAlign w:val="superscript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η</w:t>
            </w:r>
            <w:r w:rsidRPr="00880246">
              <w:rPr>
                <w:rFonts w:eastAsia="SimSun" w:cs="Times New Roman"/>
                <w:kern w:val="24"/>
                <w:vertAlign w:val="subscript"/>
                <w:lang w:eastAsia="ja-JP"/>
              </w:rPr>
              <w:t>p</w:t>
            </w:r>
            <w:r w:rsidRPr="00880246">
              <w:rPr>
                <w:rFonts w:eastAsia="SimSun" w:cs="Times New Roman"/>
                <w:kern w:val="24"/>
                <w:vertAlign w:val="superscript"/>
                <w:lang w:eastAsia="ja-JP"/>
              </w:rPr>
              <w:t>2</w:t>
            </w:r>
          </w:p>
        </w:tc>
      </w:tr>
      <w:tr w:rsidR="00CA3788" w:rsidRPr="00880246" w14:paraId="7502FECD" w14:textId="77777777" w:rsidTr="00CA3788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15015" w14:textId="7991FB25" w:rsidR="00CA3788" w:rsidRPr="00880246" w:rsidRDefault="00CA3788">
            <w:pPr>
              <w:rPr>
                <w:rFonts w:eastAsia="SimSun" w:cs="Times New Roman"/>
                <w:kern w:val="24"/>
                <w:vertAlign w:val="superscript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 xml:space="preserve">MSEL </w:t>
            </w:r>
            <w:r w:rsidR="00AF799E">
              <w:rPr>
                <w:rFonts w:eastAsia="SimSun" w:cs="Times New Roman"/>
                <w:kern w:val="24"/>
                <w:lang w:eastAsia="ja-JP"/>
              </w:rPr>
              <w:t>DQ</w:t>
            </w:r>
          </w:p>
          <w:p w14:paraId="5BF9FCE2" w14:textId="77777777" w:rsidR="00CA3788" w:rsidRPr="00880246" w:rsidRDefault="00CA3788">
            <w:pPr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 xml:space="preserve">    VR</w:t>
            </w:r>
          </w:p>
          <w:p w14:paraId="20676057" w14:textId="77777777" w:rsidR="00CA3788" w:rsidRPr="00880246" w:rsidRDefault="00CA3788">
            <w:pPr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 xml:space="preserve">    FM</w:t>
            </w:r>
          </w:p>
          <w:p w14:paraId="38E7B535" w14:textId="77777777" w:rsidR="00CA3788" w:rsidRPr="00880246" w:rsidRDefault="00CA3788">
            <w:pPr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 xml:space="preserve">    RL</w:t>
            </w:r>
          </w:p>
          <w:p w14:paraId="2C1F96A9" w14:textId="77777777" w:rsidR="00CA3788" w:rsidRPr="00880246" w:rsidRDefault="00CA3788">
            <w:pPr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 xml:space="preserve">    EL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E39428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2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7964C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  <w:p w14:paraId="410DE4A9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73.61</w:t>
            </w:r>
          </w:p>
          <w:p w14:paraId="4D09F565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80.90</w:t>
            </w:r>
          </w:p>
          <w:p w14:paraId="121800E8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57.51</w:t>
            </w:r>
          </w:p>
          <w:p w14:paraId="3DE77642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62.9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0A1BB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  <w:p w14:paraId="5A398861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12.12</w:t>
            </w:r>
          </w:p>
          <w:p w14:paraId="6C31DE68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12.20</w:t>
            </w:r>
          </w:p>
          <w:p w14:paraId="502E2E92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22.93</w:t>
            </w:r>
          </w:p>
          <w:p w14:paraId="16BD7B5F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25.73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2A74D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493339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13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F1475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  <w:p w14:paraId="2E00A4FF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78.27</w:t>
            </w:r>
          </w:p>
          <w:p w14:paraId="69C691F7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86.00</w:t>
            </w:r>
          </w:p>
          <w:p w14:paraId="01DAADF1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58.66</w:t>
            </w:r>
          </w:p>
          <w:p w14:paraId="3D4F97AB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62.9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A5FE7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  <w:p w14:paraId="3EBDF729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17.99</w:t>
            </w:r>
          </w:p>
          <w:p w14:paraId="18BFBC5C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16.37</w:t>
            </w:r>
          </w:p>
          <w:p w14:paraId="0EA9CE72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27.71</w:t>
            </w:r>
          </w:p>
          <w:p w14:paraId="2361A7A9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23.0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69B35E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0.34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3071A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4, 15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041DED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.85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FCF0C0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0.9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ACE612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0.01</w:t>
            </w:r>
          </w:p>
        </w:tc>
      </w:tr>
      <w:tr w:rsidR="00CA3788" w:rsidRPr="00880246" w14:paraId="16CA7F06" w14:textId="77777777" w:rsidTr="00CA3788"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F5FC81" w14:textId="233C9E91" w:rsidR="00CA3788" w:rsidRPr="00880246" w:rsidRDefault="00CA3788">
            <w:pPr>
              <w:rPr>
                <w:rFonts w:eastAsia="SimSun" w:cs="Times New Roman"/>
                <w:kern w:val="24"/>
                <w:vertAlign w:val="superscript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 xml:space="preserve">ADOS </w:t>
            </w:r>
            <w:r w:rsidR="000C697B">
              <w:rPr>
                <w:rFonts w:eastAsia="SimSun" w:cs="Times New Roman"/>
                <w:kern w:val="24"/>
                <w:lang w:eastAsia="ja-JP"/>
              </w:rPr>
              <w:t>CSS</w:t>
            </w:r>
          </w:p>
          <w:p w14:paraId="0DE4A86C" w14:textId="77777777" w:rsidR="00CA3788" w:rsidRPr="00880246" w:rsidRDefault="00CA3788">
            <w:pPr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 xml:space="preserve">    SA</w:t>
            </w:r>
          </w:p>
          <w:p w14:paraId="181DFC9F" w14:textId="77777777" w:rsidR="00CA3788" w:rsidRPr="00880246" w:rsidRDefault="00CA3788">
            <w:pPr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 xml:space="preserve">    RRB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711AE1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10FA3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  <w:p w14:paraId="3E61E19E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6.05</w:t>
            </w:r>
          </w:p>
          <w:p w14:paraId="4C19388C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B3E01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  <w:p w14:paraId="24A6A2D4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1.96</w:t>
            </w:r>
          </w:p>
          <w:p w14:paraId="27C1593D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1.8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931CE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4891F7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1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47A50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  <w:p w14:paraId="10A510C7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6.32</w:t>
            </w:r>
          </w:p>
          <w:p w14:paraId="2781613C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6.9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C0474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</w:p>
          <w:p w14:paraId="15C39ED3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2.22</w:t>
            </w:r>
          </w:p>
          <w:p w14:paraId="0CB0BF79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2.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AE4EFC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90513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2, 15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45031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.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53AAC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1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8B9BF" w14:textId="77777777" w:rsidR="00CA3788" w:rsidRPr="00880246" w:rsidRDefault="00CA3788">
            <w:pPr>
              <w:jc w:val="center"/>
              <w:rPr>
                <w:rFonts w:eastAsia="SimSun" w:cs="Times New Roman"/>
                <w:kern w:val="24"/>
                <w:lang w:eastAsia="ja-JP"/>
              </w:rPr>
            </w:pPr>
            <w:r w:rsidRPr="00880246">
              <w:rPr>
                <w:rFonts w:eastAsia="SimSun" w:cs="Times New Roman"/>
                <w:kern w:val="24"/>
                <w:lang w:eastAsia="ja-JP"/>
              </w:rPr>
              <w:t>0.003</w:t>
            </w:r>
          </w:p>
        </w:tc>
      </w:tr>
    </w:tbl>
    <w:p w14:paraId="7177CA37" w14:textId="227728F6" w:rsidR="00CA3788" w:rsidRDefault="00CA3788" w:rsidP="00CA3788">
      <w:pPr>
        <w:spacing w:line="480" w:lineRule="auto"/>
      </w:pPr>
      <w:r>
        <w:rPr>
          <w:rFonts w:eastAsia="SimSun"/>
          <w:i/>
          <w:kern w:val="24"/>
          <w:lang w:eastAsia="ja-JP"/>
        </w:rPr>
        <w:t>Note</w:t>
      </w:r>
      <w:r>
        <w:rPr>
          <w:rFonts w:eastAsia="SimSun"/>
          <w:kern w:val="24"/>
          <w:lang w:eastAsia="ja-JP"/>
        </w:rPr>
        <w:t xml:space="preserve">. </w:t>
      </w:r>
      <w:r>
        <w:rPr>
          <w:rFonts w:eastAsia="SimSun"/>
          <w:i/>
          <w:kern w:val="24"/>
          <w:lang w:eastAsia="ja-JP"/>
        </w:rPr>
        <w:t>n</w:t>
      </w:r>
      <w:r>
        <w:rPr>
          <w:rFonts w:eastAsia="SimSun"/>
          <w:kern w:val="24"/>
          <w:lang w:eastAsia="ja-JP"/>
        </w:rPr>
        <w:t xml:space="preserve"> = number of participants. </w:t>
      </w:r>
      <w:r>
        <w:rPr>
          <w:rFonts w:eastAsia="SimSun"/>
          <w:i/>
          <w:kern w:val="24"/>
          <w:lang w:eastAsia="ja-JP"/>
        </w:rPr>
        <w:t>M</w:t>
      </w:r>
      <w:r>
        <w:rPr>
          <w:rFonts w:eastAsia="SimSun"/>
          <w:kern w:val="24"/>
          <w:lang w:eastAsia="ja-JP"/>
        </w:rPr>
        <w:t xml:space="preserve"> = mean. </w:t>
      </w:r>
      <w:r>
        <w:rPr>
          <w:rFonts w:eastAsia="SimSun"/>
          <w:i/>
          <w:kern w:val="24"/>
          <w:lang w:eastAsia="ja-JP"/>
        </w:rPr>
        <w:t>SD</w:t>
      </w:r>
      <w:r>
        <w:rPr>
          <w:rFonts w:eastAsia="SimSun"/>
          <w:kern w:val="24"/>
          <w:lang w:eastAsia="ja-JP"/>
        </w:rPr>
        <w:t xml:space="preserve"> = standard deviation. </w:t>
      </w:r>
      <w:r>
        <w:rPr>
          <w:rFonts w:eastAsia="SimSun"/>
          <w:i/>
          <w:kern w:val="24"/>
          <w:lang w:eastAsia="ja-JP"/>
        </w:rPr>
        <w:t>F</w:t>
      </w:r>
      <w:r>
        <w:rPr>
          <w:rFonts w:eastAsia="SimSun"/>
          <w:kern w:val="24"/>
          <w:lang w:eastAsia="ja-JP"/>
        </w:rPr>
        <w:t xml:space="preserve"> = </w:t>
      </w:r>
      <w:r>
        <w:rPr>
          <w:rFonts w:eastAsia="SimSun"/>
          <w:i/>
          <w:kern w:val="24"/>
          <w:lang w:eastAsia="ja-JP"/>
        </w:rPr>
        <w:t>F</w:t>
      </w:r>
      <w:r>
        <w:rPr>
          <w:rFonts w:eastAsia="SimSun"/>
          <w:kern w:val="24"/>
          <w:lang w:eastAsia="ja-JP"/>
        </w:rPr>
        <w:t xml:space="preserve">-statistic. </w:t>
      </w:r>
      <w:r>
        <w:rPr>
          <w:rFonts w:eastAsia="SimSun"/>
          <w:i/>
          <w:kern w:val="24"/>
          <w:lang w:eastAsia="ja-JP"/>
        </w:rPr>
        <w:t>df</w:t>
      </w:r>
      <w:r>
        <w:rPr>
          <w:rFonts w:eastAsia="SimSun"/>
          <w:kern w:val="24"/>
          <w:lang w:eastAsia="ja-JP"/>
        </w:rPr>
        <w:t xml:space="preserve"> = degrees of freedom. Λ = Wilk’s Lambda.  η</w:t>
      </w:r>
      <w:r>
        <w:rPr>
          <w:rFonts w:eastAsia="SimSun"/>
          <w:kern w:val="24"/>
          <w:vertAlign w:val="subscript"/>
          <w:lang w:eastAsia="ja-JP"/>
        </w:rPr>
        <w:t>p</w:t>
      </w:r>
      <w:proofErr w:type="gramStart"/>
      <w:r>
        <w:rPr>
          <w:rFonts w:eastAsia="SimSun"/>
          <w:kern w:val="24"/>
          <w:vertAlign w:val="superscript"/>
          <w:lang w:eastAsia="ja-JP"/>
        </w:rPr>
        <w:t xml:space="preserve">2 </w:t>
      </w:r>
      <w:r>
        <w:rPr>
          <w:rFonts w:eastAsia="SimSun"/>
          <w:kern w:val="24"/>
          <w:lang w:eastAsia="ja-JP"/>
        </w:rPr>
        <w:t xml:space="preserve"> =</w:t>
      </w:r>
      <w:proofErr w:type="gramEnd"/>
      <w:r>
        <w:rPr>
          <w:rFonts w:eastAsia="SimSun"/>
          <w:kern w:val="24"/>
          <w:lang w:eastAsia="ja-JP"/>
        </w:rPr>
        <w:t xml:space="preserve"> partial eta square. </w:t>
      </w:r>
      <w:r w:rsidR="0039346E">
        <w:rPr>
          <w:rFonts w:eastAsia="SimSun"/>
          <w:kern w:val="24"/>
          <w:lang w:eastAsia="ja-JP"/>
        </w:rPr>
        <w:t xml:space="preserve">MSEL DQ = Mullen Scales of Early Learning developmental quotient. </w:t>
      </w:r>
      <w:r>
        <w:rPr>
          <w:rFonts w:eastAsia="SimSun"/>
          <w:kern w:val="24"/>
          <w:lang w:eastAsia="ja-JP"/>
        </w:rPr>
        <w:t xml:space="preserve">VR = visual reception. FM = fine motor. RL = receptive language. EL = expressive language. </w:t>
      </w:r>
      <w:r w:rsidR="0039346E">
        <w:rPr>
          <w:rFonts w:eastAsia="SimSun"/>
          <w:kern w:val="24"/>
          <w:lang w:eastAsia="ja-JP"/>
        </w:rPr>
        <w:t xml:space="preserve">ADOS CSS = Autism Diagnostic Observation Schedule calibrated severity score. </w:t>
      </w:r>
      <w:r>
        <w:rPr>
          <w:rFonts w:eastAsia="SimSun"/>
          <w:kern w:val="24"/>
          <w:lang w:eastAsia="ja-JP"/>
        </w:rPr>
        <w:t xml:space="preserve">SA = social affect. RRB = </w:t>
      </w:r>
      <w:r>
        <w:t>restricted, repetitive patterns of behavior.</w:t>
      </w:r>
    </w:p>
    <w:p w14:paraId="54409310" w14:textId="09645A0E" w:rsidR="00CA3788" w:rsidRPr="000306D3" w:rsidRDefault="00CA3788" w:rsidP="000306D3">
      <w:pPr>
        <w:pStyle w:val="Heading2"/>
      </w:pPr>
      <w:r>
        <w:rPr>
          <w:rFonts w:eastAsia="SimSun"/>
          <w:kern w:val="24"/>
          <w:lang w:eastAsia="ja-JP"/>
        </w:rPr>
        <w:br w:type="page"/>
      </w:r>
      <w:r>
        <w:lastRenderedPageBreak/>
        <w:t>Supplementary table 2</w:t>
      </w:r>
    </w:p>
    <w:p w14:paraId="4C56BF74" w14:textId="0D4A8D41" w:rsidR="00CA3788" w:rsidRDefault="00CA3788" w:rsidP="00CA3788">
      <w:pPr>
        <w:spacing w:line="480" w:lineRule="auto"/>
        <w:rPr>
          <w:rFonts w:eastAsia="SimSun"/>
          <w:kern w:val="24"/>
          <w:lang w:eastAsia="ja-JP"/>
        </w:rPr>
      </w:pPr>
      <w:r>
        <w:rPr>
          <w:rFonts w:eastAsia="SimSun"/>
          <w:i/>
          <w:iCs/>
          <w:kern w:val="24"/>
          <w:lang w:eastAsia="ja-JP"/>
        </w:rPr>
        <w:t>Demographic Comparison of Children</w:t>
      </w:r>
      <w:r w:rsidR="00DF592B">
        <w:rPr>
          <w:rFonts w:eastAsia="SimSun"/>
          <w:i/>
          <w:iCs/>
          <w:kern w:val="24"/>
          <w:lang w:eastAsia="ja-JP"/>
        </w:rPr>
        <w:t xml:space="preserve"> Born Preterm and Full-Term</w:t>
      </w:r>
      <w:r>
        <w:rPr>
          <w:rFonts w:eastAsia="SimSun"/>
          <w:i/>
          <w:iCs/>
          <w:kern w:val="24"/>
          <w:lang w:eastAsia="ja-JP"/>
        </w:rPr>
        <w:t xml:space="preserve"> Excluded Based on Missing Birthweight or Gestational Age and Children Included in Current Study.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469"/>
        <w:gridCol w:w="654"/>
        <w:gridCol w:w="222"/>
        <w:gridCol w:w="576"/>
        <w:gridCol w:w="756"/>
        <w:gridCol w:w="222"/>
        <w:gridCol w:w="985"/>
        <w:gridCol w:w="516"/>
        <w:gridCol w:w="403"/>
        <w:gridCol w:w="756"/>
      </w:tblGrid>
      <w:tr w:rsidR="00CA3788" w14:paraId="3A03A293" w14:textId="77777777" w:rsidTr="00CA378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B9B89" w14:textId="77777777" w:rsidR="00CA3788" w:rsidRDefault="00CA3788">
            <w:pPr>
              <w:rPr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A9ACD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1A7F9" w14:textId="77777777" w:rsidR="00CA3788" w:rsidRDefault="00CA3788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60540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44396" w14:textId="77777777" w:rsidR="00CA3788" w:rsidRDefault="00CA3788">
            <w:pPr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91BB71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Fisher’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0B1E5" w14:textId="77777777" w:rsidR="00CA3788" w:rsidRDefault="00CA3788">
            <w:pPr>
              <w:jc w:val="center"/>
              <w:rPr>
                <w:kern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581D9" w14:textId="77777777" w:rsidR="00CA3788" w:rsidRDefault="00CA3788">
            <w:pPr>
              <w:jc w:val="center"/>
              <w:rPr>
                <w:kern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32BC9" w14:textId="77777777" w:rsidR="00CA3788" w:rsidRDefault="00CA3788">
            <w:pPr>
              <w:jc w:val="center"/>
              <w:rPr>
                <w:kern w:val="24"/>
              </w:rPr>
            </w:pPr>
          </w:p>
        </w:tc>
      </w:tr>
      <w:tr w:rsidR="00CA3788" w14:paraId="3E12C67F" w14:textId="77777777" w:rsidTr="00CA378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0B21A" w14:textId="77777777" w:rsidR="00CA3788" w:rsidRDefault="00CA3788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D5AF9" w14:textId="77777777" w:rsidR="00CA3788" w:rsidRDefault="00CA3788">
            <w:pPr>
              <w:jc w:val="center"/>
              <w:rPr>
                <w:i/>
                <w:kern w:val="24"/>
              </w:rPr>
            </w:pPr>
            <w:r>
              <w:rPr>
                <w:i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7DFE5" w14:textId="77777777" w:rsidR="00CA3788" w:rsidRDefault="00CA3788">
            <w:pPr>
              <w:jc w:val="center"/>
            </w:pPr>
            <w:r>
              <w:rPr>
                <w:kern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51B13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C7B4C" w14:textId="77777777" w:rsidR="00CA3788" w:rsidRDefault="00CA3788">
            <w:pPr>
              <w:jc w:val="center"/>
              <w:rPr>
                <w:i/>
                <w:kern w:val="24"/>
              </w:rPr>
            </w:pPr>
            <w:r>
              <w:rPr>
                <w:i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2F2D1" w14:textId="77777777" w:rsidR="00CA3788" w:rsidRDefault="00CA3788">
            <w:pPr>
              <w:jc w:val="center"/>
            </w:pPr>
            <w:r>
              <w:rPr>
                <w:kern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A1E75" w14:textId="77777777" w:rsidR="00CA3788" w:rsidRDefault="00CA3788">
            <w:pPr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CF42DF" w14:textId="77777777" w:rsidR="00CA3788" w:rsidRDefault="00CA378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55316" w14:textId="77777777" w:rsidR="00CA3788" w:rsidRDefault="00CA3788">
            <w:pPr>
              <w:jc w:val="center"/>
              <w:rPr>
                <w:kern w:val="24"/>
                <w:vertAlign w:val="superscript"/>
              </w:rPr>
            </w:pPr>
            <w:r>
              <w:rPr>
                <w:kern w:val="24"/>
              </w:rPr>
              <w:t>ꭓ</w:t>
            </w:r>
            <w:r>
              <w:rPr>
                <w:kern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912006" w14:textId="77777777" w:rsidR="00CA3788" w:rsidRDefault="00CA3788">
            <w:pPr>
              <w:jc w:val="center"/>
              <w:rPr>
                <w:i/>
                <w:iCs/>
                <w:kern w:val="24"/>
              </w:rPr>
            </w:pPr>
            <w:r>
              <w:rPr>
                <w:i/>
                <w:iCs/>
                <w:kern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866664" w14:textId="77777777" w:rsidR="00CA3788" w:rsidRDefault="00CA3788">
            <w:pPr>
              <w:jc w:val="center"/>
              <w:rPr>
                <w:i/>
                <w:iCs/>
                <w:kern w:val="24"/>
              </w:rPr>
            </w:pPr>
            <w:r>
              <w:rPr>
                <w:i/>
                <w:iCs/>
                <w:kern w:val="24"/>
              </w:rPr>
              <w:t>p</w:t>
            </w:r>
          </w:p>
        </w:tc>
      </w:tr>
      <w:tr w:rsidR="00CA3788" w14:paraId="51F9228C" w14:textId="77777777" w:rsidTr="00CA378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55CA81" w14:textId="77777777" w:rsidR="00CA3788" w:rsidRDefault="00CA3788">
            <w:r>
              <w:t>Sex</w:t>
            </w:r>
          </w:p>
          <w:p w14:paraId="0346A4F0" w14:textId="77777777" w:rsidR="00CA3788" w:rsidRDefault="00CA3788">
            <w:r>
              <w:t xml:space="preserve">    Males</w:t>
            </w:r>
          </w:p>
          <w:p w14:paraId="48323838" w14:textId="77777777" w:rsidR="00CA3788" w:rsidRDefault="00CA3788">
            <w:r>
              <w:t xml:space="preserve">    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39C8E" w14:textId="77777777" w:rsidR="00CA3788" w:rsidRDefault="00CA3788">
            <w:pPr>
              <w:jc w:val="center"/>
              <w:rPr>
                <w:kern w:val="24"/>
              </w:rPr>
            </w:pPr>
          </w:p>
          <w:p w14:paraId="24B9C6C2" w14:textId="178534C0" w:rsidR="00CA3788" w:rsidRDefault="00B85AD6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44</w:t>
            </w:r>
          </w:p>
          <w:p w14:paraId="060ACBC9" w14:textId="4B95B0D4" w:rsidR="00CA3788" w:rsidRDefault="00B85AD6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8802F" w14:textId="77777777" w:rsidR="00CA3788" w:rsidRDefault="00CA3788">
            <w:pPr>
              <w:jc w:val="center"/>
              <w:rPr>
                <w:kern w:val="24"/>
              </w:rPr>
            </w:pPr>
          </w:p>
          <w:p w14:paraId="0B0744F7" w14:textId="77777777" w:rsidR="00CA3788" w:rsidRDefault="00C10761">
            <w:pPr>
              <w:jc w:val="center"/>
            </w:pPr>
            <w:r>
              <w:t>75.9</w:t>
            </w:r>
          </w:p>
          <w:p w14:paraId="2BE0FFD9" w14:textId="449D6505" w:rsidR="00C10761" w:rsidRDefault="00C10761">
            <w:pPr>
              <w:jc w:val="center"/>
            </w:pPr>
            <w:r>
              <w:t>2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3EC64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099E4" w14:textId="77777777" w:rsidR="00CA3788" w:rsidRDefault="00CA3788">
            <w:pPr>
              <w:jc w:val="center"/>
              <w:rPr>
                <w:kern w:val="24"/>
              </w:rPr>
            </w:pPr>
          </w:p>
          <w:p w14:paraId="475F5302" w14:textId="0E0AE790" w:rsidR="00CA3788" w:rsidRDefault="00C10761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</w:t>
            </w:r>
            <w:r w:rsidR="00F7077F">
              <w:rPr>
                <w:kern w:val="24"/>
              </w:rPr>
              <w:t>30</w:t>
            </w:r>
          </w:p>
          <w:p w14:paraId="78706A1D" w14:textId="37E09A0A" w:rsidR="00C10761" w:rsidRDefault="00C10761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3C71C" w14:textId="77777777" w:rsidR="00CA3788" w:rsidRDefault="00CA3788">
            <w:pPr>
              <w:jc w:val="center"/>
              <w:rPr>
                <w:kern w:val="24"/>
              </w:rPr>
            </w:pPr>
          </w:p>
          <w:p w14:paraId="251A384B" w14:textId="47462DFD" w:rsidR="00CA3788" w:rsidRDefault="00CA3788">
            <w:pPr>
              <w:jc w:val="center"/>
              <w:rPr>
                <w:kern w:val="24"/>
              </w:rPr>
            </w:pPr>
            <w:r>
              <w:t>8</w:t>
            </w:r>
            <w:r w:rsidR="00F7077F">
              <w:t>1</w:t>
            </w:r>
            <w:r>
              <w:t>.</w:t>
            </w:r>
            <w:r w:rsidR="00F7077F">
              <w:t>3</w:t>
            </w:r>
          </w:p>
          <w:p w14:paraId="79EE54C8" w14:textId="74B8727B" w:rsidR="00CA3788" w:rsidRDefault="00BF4EF1">
            <w:pPr>
              <w:jc w:val="center"/>
            </w:pPr>
            <w:r>
              <w:t>2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77E0F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EBD39A" w14:textId="5D186C58" w:rsidR="00CA3788" w:rsidRDefault="00CA3788">
            <w:pPr>
              <w:jc w:val="center"/>
            </w:pPr>
            <w:r>
              <w:rPr>
                <w:kern w:val="24"/>
              </w:rPr>
              <w:t>.</w:t>
            </w:r>
            <w:r w:rsidR="00C10761">
              <w:rPr>
                <w:kern w:val="24"/>
              </w:rPr>
              <w:t>44</w:t>
            </w:r>
            <w:r w:rsidR="00F7077F">
              <w:rPr>
                <w:kern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17FBC" w14:textId="77777777" w:rsidR="00CA3788" w:rsidRDefault="00CA3788">
            <w:pPr>
              <w:jc w:val="center"/>
              <w:rPr>
                <w:kern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DF908" w14:textId="77777777" w:rsidR="00CA3788" w:rsidRDefault="00CA3788">
            <w:pPr>
              <w:jc w:val="center"/>
              <w:rPr>
                <w:kern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7886A" w14:textId="77777777" w:rsidR="00CA3788" w:rsidRDefault="00CA3788">
            <w:pPr>
              <w:jc w:val="center"/>
              <w:rPr>
                <w:kern w:val="24"/>
              </w:rPr>
            </w:pPr>
          </w:p>
        </w:tc>
      </w:tr>
      <w:tr w:rsidR="00CA3788" w14:paraId="12B37D3F" w14:textId="77777777" w:rsidTr="00CA37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F3F1B" w14:textId="77777777" w:rsidR="00CA3788" w:rsidRDefault="00CA3788">
            <w:r>
              <w:t>Birth Complications</w:t>
            </w:r>
          </w:p>
          <w:p w14:paraId="2714DE61" w14:textId="77777777" w:rsidR="00CA3788" w:rsidRDefault="00CA3788">
            <w:r>
              <w:t xml:space="preserve">    No</w:t>
            </w:r>
          </w:p>
          <w:p w14:paraId="66A3F478" w14:textId="77777777" w:rsidR="00CA3788" w:rsidRDefault="00CA3788">
            <w: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69981" w14:textId="77777777" w:rsidR="00CA3788" w:rsidRDefault="00CA3788">
            <w:pPr>
              <w:jc w:val="center"/>
              <w:rPr>
                <w:kern w:val="24"/>
              </w:rPr>
            </w:pPr>
          </w:p>
          <w:p w14:paraId="3B9BB1A5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6</w:t>
            </w:r>
          </w:p>
          <w:p w14:paraId="5EFAE13A" w14:textId="072D2D5D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9</w:t>
            </w:r>
            <w:r w:rsidR="00F7077F">
              <w:rPr>
                <w:kern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F698D" w14:textId="77777777" w:rsidR="00CA3788" w:rsidRDefault="00CA3788">
            <w:pPr>
              <w:jc w:val="center"/>
            </w:pPr>
          </w:p>
          <w:p w14:paraId="53A12D40" w14:textId="77777777" w:rsidR="00CA3788" w:rsidRDefault="00CA3788">
            <w:pPr>
              <w:jc w:val="center"/>
            </w:pPr>
            <w:r>
              <w:t>5.9</w:t>
            </w:r>
          </w:p>
          <w:p w14:paraId="6951C0B9" w14:textId="77777777" w:rsidR="00CA3788" w:rsidRDefault="00CA3788">
            <w:pPr>
              <w:jc w:val="center"/>
            </w:pPr>
            <w: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B5632" w14:textId="77777777" w:rsidR="00CA3788" w:rsidRDefault="00CA3788">
            <w:pPr>
              <w:jc w:val="center"/>
            </w:pPr>
          </w:p>
          <w:p w14:paraId="4B067F99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9FCB4" w14:textId="2CC13AC3" w:rsidR="00CA3788" w:rsidRDefault="00CA3788">
            <w:pPr>
              <w:jc w:val="center"/>
              <w:rPr>
                <w:kern w:val="24"/>
              </w:rPr>
            </w:pPr>
          </w:p>
          <w:p w14:paraId="3E4071BD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6</w:t>
            </w:r>
          </w:p>
          <w:p w14:paraId="49582C29" w14:textId="77768A35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6</w:t>
            </w:r>
            <w:r w:rsidR="00F7077F">
              <w:rPr>
                <w:kern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30C31" w14:textId="77777777" w:rsidR="00CA3788" w:rsidRDefault="00CA3788">
            <w:pPr>
              <w:jc w:val="center"/>
            </w:pPr>
          </w:p>
          <w:p w14:paraId="481791D6" w14:textId="77777777" w:rsidR="00CA3788" w:rsidRDefault="00CA3788">
            <w:pPr>
              <w:jc w:val="center"/>
            </w:pPr>
            <w:r>
              <w:t>9.1</w:t>
            </w:r>
          </w:p>
          <w:p w14:paraId="4B429702" w14:textId="77777777" w:rsidR="00CA3788" w:rsidRDefault="00CA3788">
            <w:pPr>
              <w:jc w:val="center"/>
            </w:pPr>
            <w: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80084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8AB28" w14:textId="77777777" w:rsidR="00CA3788" w:rsidRDefault="00CA3788">
            <w:pPr>
              <w:jc w:val="center"/>
            </w:pPr>
          </w:p>
          <w:p w14:paraId="4F3B0A40" w14:textId="1E90D5FC" w:rsidR="00CA3788" w:rsidRDefault="00CA3788">
            <w:pPr>
              <w:jc w:val="center"/>
            </w:pPr>
            <w:r>
              <w:t>.54</w:t>
            </w:r>
            <w:r w:rsidR="00C10761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52898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325EA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23B8E" w14:textId="77777777" w:rsidR="00CA3788" w:rsidRDefault="00CA3788">
            <w:pPr>
              <w:jc w:val="center"/>
            </w:pPr>
          </w:p>
        </w:tc>
      </w:tr>
      <w:tr w:rsidR="00CA3788" w14:paraId="05B3F5BD" w14:textId="77777777" w:rsidTr="00CA37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89861" w14:textId="77777777" w:rsidR="00CA3788" w:rsidRDefault="00CA3788">
            <w:r>
              <w:t>Labour Type</w:t>
            </w:r>
          </w:p>
          <w:p w14:paraId="325A8772" w14:textId="77777777" w:rsidR="00CA3788" w:rsidRDefault="00CA3788">
            <w:r>
              <w:t xml:space="preserve">    Spontaneous</w:t>
            </w:r>
          </w:p>
          <w:p w14:paraId="560B01D2" w14:textId="77777777" w:rsidR="00CA3788" w:rsidRDefault="00CA3788">
            <w:r>
              <w:t xml:space="preserve">    Induced</w:t>
            </w:r>
          </w:p>
          <w:p w14:paraId="7F51B438" w14:textId="77777777" w:rsidR="00CA3788" w:rsidRDefault="00CA3788">
            <w:r>
              <w:t xml:space="preserve">    No lab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BCDDD" w14:textId="77777777" w:rsidR="00CA3788" w:rsidRDefault="00CA3788">
            <w:pPr>
              <w:jc w:val="center"/>
              <w:rPr>
                <w:kern w:val="24"/>
              </w:rPr>
            </w:pPr>
          </w:p>
          <w:p w14:paraId="34958B80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6</w:t>
            </w:r>
          </w:p>
          <w:p w14:paraId="68157CD9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5</w:t>
            </w:r>
          </w:p>
          <w:p w14:paraId="1B637863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E227D" w14:textId="77777777" w:rsidR="00CA3788" w:rsidRDefault="00CA3788">
            <w:pPr>
              <w:jc w:val="center"/>
            </w:pPr>
          </w:p>
          <w:p w14:paraId="034DFBEB" w14:textId="77777777" w:rsidR="00CA3788" w:rsidRDefault="00CA3788">
            <w:pPr>
              <w:jc w:val="center"/>
            </w:pPr>
            <w:r>
              <w:t>54.5</w:t>
            </w:r>
          </w:p>
          <w:p w14:paraId="61C60610" w14:textId="77777777" w:rsidR="00CA3788" w:rsidRDefault="00CA3788">
            <w:pPr>
              <w:jc w:val="center"/>
            </w:pPr>
            <w:r>
              <w:t>45.5</w:t>
            </w:r>
          </w:p>
          <w:p w14:paraId="04E38DA7" w14:textId="77777777" w:rsidR="00CA3788" w:rsidRDefault="00CA3788">
            <w:pPr>
              <w:jc w:val="center"/>
            </w:pPr>
            <w: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DF11F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8079C" w14:textId="77777777" w:rsidR="00CA3788" w:rsidRDefault="00CA3788">
            <w:pPr>
              <w:jc w:val="center"/>
              <w:rPr>
                <w:kern w:val="24"/>
              </w:rPr>
            </w:pPr>
          </w:p>
          <w:p w14:paraId="0FA89AE1" w14:textId="52F984DC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7</w:t>
            </w:r>
            <w:r w:rsidR="00C10761">
              <w:rPr>
                <w:kern w:val="24"/>
              </w:rPr>
              <w:t>5</w:t>
            </w:r>
          </w:p>
          <w:p w14:paraId="524A6DD9" w14:textId="6B35FBB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3</w:t>
            </w:r>
            <w:r w:rsidR="00F7077F">
              <w:rPr>
                <w:kern w:val="24"/>
              </w:rPr>
              <w:t>4</w:t>
            </w:r>
          </w:p>
          <w:p w14:paraId="0C64FBF2" w14:textId="62B9919B" w:rsidR="00CA3788" w:rsidRDefault="00C10761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22BCA" w14:textId="77777777" w:rsidR="00CA3788" w:rsidRDefault="00CA3788">
            <w:pPr>
              <w:jc w:val="center"/>
            </w:pPr>
          </w:p>
          <w:p w14:paraId="62E1D958" w14:textId="77777777" w:rsidR="00C10761" w:rsidRDefault="00BF4EF1">
            <w:pPr>
              <w:jc w:val="center"/>
            </w:pPr>
            <w:r>
              <w:t>63.6</w:t>
            </w:r>
          </w:p>
          <w:p w14:paraId="1C910F1C" w14:textId="77777777" w:rsidR="00BF4EF1" w:rsidRDefault="00BF4EF1">
            <w:pPr>
              <w:jc w:val="center"/>
            </w:pPr>
            <w:r>
              <w:t>28.8</w:t>
            </w:r>
          </w:p>
          <w:p w14:paraId="43B8AA27" w14:textId="54582045" w:rsidR="00BF4EF1" w:rsidRDefault="00BF4EF1">
            <w:pPr>
              <w:jc w:val="center"/>
            </w:pPr>
            <w: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474E9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5C0DA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41322" w14:textId="43A4CFF5" w:rsidR="00CA3788" w:rsidRDefault="00F7077F">
            <w:pPr>
              <w:jc w:val="center"/>
            </w:pPr>
            <w: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FED213" w14:textId="77777777" w:rsidR="00CA3788" w:rsidRDefault="00CA3788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CDEAC2" w14:textId="4C03EC6E" w:rsidR="00CA3788" w:rsidRDefault="00CA3788">
            <w:pPr>
              <w:jc w:val="center"/>
            </w:pPr>
            <w:r>
              <w:t>.</w:t>
            </w:r>
            <w:r w:rsidR="00C10761">
              <w:t>3</w:t>
            </w:r>
            <w:r w:rsidR="00F7077F">
              <w:t>89</w:t>
            </w:r>
          </w:p>
        </w:tc>
      </w:tr>
      <w:tr w:rsidR="00CA3788" w14:paraId="30482509" w14:textId="77777777" w:rsidTr="00CA37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6FE4B" w14:textId="77777777" w:rsidR="00CA3788" w:rsidRDefault="00CA3788">
            <w:r>
              <w:t>ICU/SCN after birth</w:t>
            </w:r>
          </w:p>
          <w:p w14:paraId="2FB66AA6" w14:textId="77777777" w:rsidR="00CA3788" w:rsidRDefault="00CA3788">
            <w:r>
              <w:t xml:space="preserve">    No</w:t>
            </w:r>
          </w:p>
          <w:p w14:paraId="04262F43" w14:textId="77777777" w:rsidR="00CA3788" w:rsidRDefault="00CA3788">
            <w: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FBF5B" w14:textId="77777777" w:rsidR="00CA3788" w:rsidRDefault="00CA3788">
            <w:pPr>
              <w:jc w:val="center"/>
              <w:rPr>
                <w:kern w:val="24"/>
              </w:rPr>
            </w:pPr>
          </w:p>
          <w:p w14:paraId="538CF1BB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7</w:t>
            </w:r>
          </w:p>
          <w:p w14:paraId="61226D72" w14:textId="4A49BC0A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D9871" w14:textId="77777777" w:rsidR="00CA3788" w:rsidRDefault="00CA3788">
            <w:pPr>
              <w:jc w:val="center"/>
            </w:pPr>
          </w:p>
          <w:p w14:paraId="6A5DDB59" w14:textId="77777777" w:rsidR="00CA3788" w:rsidRDefault="00CA3788">
            <w:pPr>
              <w:jc w:val="center"/>
            </w:pPr>
            <w:r>
              <w:t>87.5</w:t>
            </w:r>
          </w:p>
          <w:p w14:paraId="2DB4DD4B" w14:textId="77777777" w:rsidR="00CA3788" w:rsidRDefault="00CA3788">
            <w:pPr>
              <w:jc w:val="center"/>
            </w:pPr>
            <w: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A6422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036AE" w14:textId="77777777" w:rsidR="00CA3788" w:rsidRDefault="00CA3788">
            <w:pPr>
              <w:jc w:val="center"/>
              <w:rPr>
                <w:kern w:val="24"/>
              </w:rPr>
            </w:pPr>
          </w:p>
          <w:p w14:paraId="273E923F" w14:textId="75B96E8D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</w:t>
            </w:r>
            <w:r w:rsidR="00665C89">
              <w:rPr>
                <w:kern w:val="24"/>
              </w:rPr>
              <w:t>0</w:t>
            </w:r>
            <w:r w:rsidR="00F7077F">
              <w:rPr>
                <w:kern w:val="24"/>
              </w:rPr>
              <w:t>7</w:t>
            </w:r>
          </w:p>
          <w:p w14:paraId="267D36FB" w14:textId="07D0C693" w:rsidR="00CA3788" w:rsidRDefault="00665C89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0896" w14:textId="77777777" w:rsidR="00CA3788" w:rsidRDefault="00CA3788">
            <w:pPr>
              <w:jc w:val="center"/>
            </w:pPr>
          </w:p>
          <w:p w14:paraId="6B5D2E51" w14:textId="6AF207E7" w:rsidR="00CA3788" w:rsidRDefault="00665C89">
            <w:pPr>
              <w:jc w:val="center"/>
            </w:pPr>
            <w:r>
              <w:t>83.</w:t>
            </w:r>
            <w:r w:rsidR="00F7077F">
              <w:t>6</w:t>
            </w:r>
          </w:p>
          <w:p w14:paraId="70C6D2BB" w14:textId="06D01712" w:rsidR="00CA3788" w:rsidRDefault="00CA3788">
            <w:pPr>
              <w:jc w:val="center"/>
            </w:pPr>
            <w:r>
              <w:t>1</w:t>
            </w:r>
            <w:r w:rsidR="00665C89"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F5323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51B4B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A4BADB" w14:textId="5C1948AD" w:rsidR="00CA3788" w:rsidRDefault="00CA3788">
            <w:pPr>
              <w:jc w:val="center"/>
            </w:pPr>
            <w:r>
              <w:t>0.</w:t>
            </w:r>
            <w:r w:rsidR="00665C89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A11649" w14:textId="77777777" w:rsidR="00CA3788" w:rsidRDefault="00CA3788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0C73D" w14:textId="506176EC" w:rsidR="00CA3788" w:rsidRDefault="00CA3788">
            <w:pPr>
              <w:jc w:val="center"/>
            </w:pPr>
            <w:r>
              <w:t>.</w:t>
            </w:r>
            <w:r w:rsidR="00665C89">
              <w:t>7</w:t>
            </w:r>
            <w:r w:rsidR="00F7077F">
              <w:t>71</w:t>
            </w:r>
          </w:p>
        </w:tc>
      </w:tr>
      <w:tr w:rsidR="00CA3788" w14:paraId="7189ACCA" w14:textId="77777777" w:rsidTr="00CA37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94BF" w14:textId="77777777" w:rsidR="00CA3788" w:rsidRDefault="00CA3788">
            <w:r>
              <w:t>Maternal culture</w:t>
            </w:r>
          </w:p>
          <w:p w14:paraId="4F74525B" w14:textId="77777777" w:rsidR="00CA3788" w:rsidRDefault="00CA3788">
            <w:r>
              <w:t xml:space="preserve">    European</w:t>
            </w:r>
          </w:p>
          <w:p w14:paraId="3C884746" w14:textId="77777777" w:rsidR="00CA3788" w:rsidRDefault="00CA3788">
            <w:r>
              <w:t xml:space="preserve">    Asian/Middle Eastern</w:t>
            </w:r>
          </w:p>
          <w:p w14:paraId="53231694" w14:textId="77777777" w:rsidR="00CA3788" w:rsidRDefault="00CA3788">
            <w:r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616EB" w14:textId="77777777" w:rsidR="00CA3788" w:rsidRDefault="00CA3788">
            <w:pPr>
              <w:jc w:val="center"/>
              <w:rPr>
                <w:kern w:val="24"/>
              </w:rPr>
            </w:pPr>
          </w:p>
          <w:p w14:paraId="4449DF1B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30</w:t>
            </w:r>
          </w:p>
          <w:p w14:paraId="6100EF51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6</w:t>
            </w:r>
          </w:p>
          <w:p w14:paraId="7BE9CE77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2957A" w14:textId="77777777" w:rsidR="00CA3788" w:rsidRDefault="00CA3788">
            <w:pPr>
              <w:jc w:val="center"/>
            </w:pPr>
          </w:p>
          <w:p w14:paraId="1F4D590A" w14:textId="77777777" w:rsidR="00CA3788" w:rsidRDefault="00CA3788">
            <w:pPr>
              <w:jc w:val="center"/>
            </w:pPr>
            <w:r>
              <w:t>57.7</w:t>
            </w:r>
          </w:p>
          <w:p w14:paraId="755DA7CD" w14:textId="7738D341" w:rsidR="00CA3788" w:rsidRDefault="00CA3788">
            <w:pPr>
              <w:jc w:val="center"/>
            </w:pPr>
            <w:r>
              <w:t>30.</w:t>
            </w:r>
            <w:r w:rsidR="00BF4EF1">
              <w:t>7</w:t>
            </w:r>
          </w:p>
          <w:p w14:paraId="24FB5524" w14:textId="77777777" w:rsidR="00CA3788" w:rsidRDefault="00CA3788">
            <w:pPr>
              <w:jc w:val="center"/>
            </w:pPr>
            <w: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E0EAF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629CA" w14:textId="77777777" w:rsidR="00CA3788" w:rsidRDefault="00CA3788">
            <w:pPr>
              <w:jc w:val="center"/>
              <w:rPr>
                <w:kern w:val="24"/>
              </w:rPr>
            </w:pPr>
          </w:p>
          <w:p w14:paraId="7834648D" w14:textId="2D1ABB4C" w:rsidR="00CA3788" w:rsidRDefault="00665C89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91</w:t>
            </w:r>
          </w:p>
          <w:p w14:paraId="75901AFD" w14:textId="3E6BDA76" w:rsidR="00665C89" w:rsidRDefault="00665C89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3</w:t>
            </w:r>
            <w:r w:rsidR="00F7077F">
              <w:rPr>
                <w:kern w:val="24"/>
              </w:rPr>
              <w:t>2</w:t>
            </w:r>
          </w:p>
          <w:p w14:paraId="0D026BB0" w14:textId="47D88EDD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</w:t>
            </w:r>
            <w:r w:rsidR="00F7077F">
              <w:rPr>
                <w:kern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9F928" w14:textId="77777777" w:rsidR="00CA3788" w:rsidRDefault="00CA3788">
            <w:pPr>
              <w:jc w:val="center"/>
            </w:pPr>
          </w:p>
          <w:p w14:paraId="3550A21D" w14:textId="77777777" w:rsidR="00CA3788" w:rsidRDefault="00F7077F">
            <w:pPr>
              <w:jc w:val="center"/>
            </w:pPr>
            <w:r>
              <w:t>66.4</w:t>
            </w:r>
          </w:p>
          <w:p w14:paraId="78971643" w14:textId="573E0E3C" w:rsidR="00F7077F" w:rsidRDefault="00F7077F" w:rsidP="00F7077F">
            <w:pPr>
              <w:jc w:val="center"/>
            </w:pPr>
            <w:r>
              <w:t>23.4</w:t>
            </w:r>
          </w:p>
          <w:p w14:paraId="7E53F9EA" w14:textId="2C57D145" w:rsidR="00F7077F" w:rsidRDefault="00F7077F">
            <w:pPr>
              <w:jc w:val="center"/>
            </w:pPr>
            <w:r>
              <w:t>10.</w:t>
            </w:r>
            <w:r w:rsidR="00BF4EF1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79472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6BECC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24272" w14:textId="5D0CF8C5" w:rsidR="00CA3788" w:rsidRDefault="00CA3788">
            <w:pPr>
              <w:jc w:val="center"/>
            </w:pPr>
            <w:r>
              <w:t>1.</w:t>
            </w:r>
            <w:r w:rsidR="00F7077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DAF2" w14:textId="77777777" w:rsidR="00CA3788" w:rsidRDefault="00CA3788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B2CFD" w14:textId="60102D0D" w:rsidR="00CA3788" w:rsidRDefault="00CA3788">
            <w:pPr>
              <w:jc w:val="center"/>
            </w:pPr>
            <w:r>
              <w:t>.</w:t>
            </w:r>
            <w:r w:rsidR="00F7077F">
              <w:t>515</w:t>
            </w:r>
          </w:p>
        </w:tc>
      </w:tr>
      <w:tr w:rsidR="00CA3788" w14:paraId="7D815892" w14:textId="77777777" w:rsidTr="00CA37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6BB24" w14:textId="77777777" w:rsidR="00CA3788" w:rsidRDefault="00CA3788">
            <w:r>
              <w:t>Paternal culture</w:t>
            </w:r>
          </w:p>
          <w:p w14:paraId="0236345D" w14:textId="77777777" w:rsidR="00CA3788" w:rsidRDefault="00CA3788">
            <w:r>
              <w:t xml:space="preserve">    European</w:t>
            </w:r>
          </w:p>
          <w:p w14:paraId="748396EB" w14:textId="77777777" w:rsidR="00CA3788" w:rsidRDefault="00CA3788">
            <w:r>
              <w:t xml:space="preserve">    Asian/Middle Eastern</w:t>
            </w:r>
          </w:p>
          <w:p w14:paraId="7741ABFB" w14:textId="77777777" w:rsidR="00CA3788" w:rsidRDefault="00CA3788">
            <w:r>
              <w:lastRenderedPageBreak/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FC1A2" w14:textId="77777777" w:rsidR="00CA3788" w:rsidRDefault="00CA3788">
            <w:pPr>
              <w:jc w:val="center"/>
              <w:rPr>
                <w:kern w:val="24"/>
              </w:rPr>
            </w:pPr>
          </w:p>
          <w:p w14:paraId="33642AA9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23</w:t>
            </w:r>
          </w:p>
          <w:p w14:paraId="24C561D3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3</w:t>
            </w:r>
          </w:p>
          <w:p w14:paraId="4346999E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lastRenderedPageBreak/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0248F" w14:textId="77777777" w:rsidR="00CA3788" w:rsidRDefault="00CA3788">
            <w:pPr>
              <w:jc w:val="center"/>
            </w:pPr>
          </w:p>
          <w:p w14:paraId="7D073379" w14:textId="77777777" w:rsidR="00CA3788" w:rsidRDefault="00CA3788">
            <w:pPr>
              <w:jc w:val="center"/>
            </w:pPr>
            <w:r>
              <w:t>50.0</w:t>
            </w:r>
          </w:p>
          <w:p w14:paraId="184EABA2" w14:textId="77777777" w:rsidR="00CA3788" w:rsidRDefault="00CA3788">
            <w:pPr>
              <w:jc w:val="center"/>
            </w:pPr>
            <w:r>
              <w:t>28.3</w:t>
            </w:r>
          </w:p>
          <w:p w14:paraId="1D1B374D" w14:textId="77777777" w:rsidR="00CA3788" w:rsidRDefault="00CA3788">
            <w:pPr>
              <w:jc w:val="center"/>
            </w:pPr>
            <w:r>
              <w:lastRenderedPageBreak/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54975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FE819" w14:textId="77777777" w:rsidR="00CA3788" w:rsidRDefault="00CA3788">
            <w:pPr>
              <w:jc w:val="center"/>
              <w:rPr>
                <w:kern w:val="24"/>
              </w:rPr>
            </w:pPr>
          </w:p>
          <w:p w14:paraId="5BA6E82C" w14:textId="77777777" w:rsidR="00CA3788" w:rsidRDefault="00E20C76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81</w:t>
            </w:r>
          </w:p>
          <w:p w14:paraId="51C995F0" w14:textId="14466503" w:rsidR="00E20C76" w:rsidRDefault="00E20C76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3</w:t>
            </w:r>
            <w:r w:rsidR="00F7077F">
              <w:rPr>
                <w:kern w:val="24"/>
              </w:rPr>
              <w:t>1</w:t>
            </w:r>
          </w:p>
          <w:p w14:paraId="60ECA258" w14:textId="0565AF3B" w:rsidR="00E20C76" w:rsidRDefault="00C62402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FF3B" w14:textId="77777777" w:rsidR="00CA3788" w:rsidRDefault="00CA3788">
            <w:pPr>
              <w:jc w:val="center"/>
            </w:pPr>
          </w:p>
          <w:p w14:paraId="1CB26C27" w14:textId="77777777" w:rsidR="00CA3788" w:rsidRDefault="00C62402">
            <w:pPr>
              <w:jc w:val="center"/>
            </w:pPr>
            <w:r>
              <w:t>61.4</w:t>
            </w:r>
          </w:p>
          <w:p w14:paraId="106B5191" w14:textId="77777777" w:rsidR="00C62402" w:rsidRDefault="00C62402">
            <w:pPr>
              <w:jc w:val="center"/>
            </w:pPr>
            <w:r>
              <w:t>23.5</w:t>
            </w:r>
          </w:p>
          <w:p w14:paraId="4C6F10DB" w14:textId="1B025933" w:rsidR="00C62402" w:rsidRDefault="00C62402">
            <w:pPr>
              <w:jc w:val="center"/>
            </w:pPr>
            <w:r>
              <w:lastRenderedPageBreak/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6883F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5C396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2D1E26" w14:textId="240CC776" w:rsidR="00CA3788" w:rsidRDefault="00C62402">
            <w:pPr>
              <w:jc w:val="center"/>
            </w:pPr>
            <w: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A4450" w14:textId="77777777" w:rsidR="00CA3788" w:rsidRDefault="00CA3788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B86DB" w14:textId="06B1226A" w:rsidR="00CA3788" w:rsidRDefault="00CA3788">
            <w:pPr>
              <w:jc w:val="center"/>
            </w:pPr>
            <w:r>
              <w:t>.</w:t>
            </w:r>
            <w:r w:rsidR="00C62402">
              <w:t>378</w:t>
            </w:r>
          </w:p>
        </w:tc>
      </w:tr>
      <w:tr w:rsidR="00CA3788" w14:paraId="17331587" w14:textId="77777777" w:rsidTr="00CA37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FD126" w14:textId="77777777" w:rsidR="00CA3788" w:rsidRDefault="00CA3788">
            <w:r>
              <w:t>Second Language spoken at home</w:t>
            </w:r>
          </w:p>
          <w:p w14:paraId="53777F3D" w14:textId="77777777" w:rsidR="00CA3788" w:rsidRDefault="00CA3788">
            <w:r>
              <w:t xml:space="preserve">    No</w:t>
            </w:r>
          </w:p>
          <w:p w14:paraId="2A59183C" w14:textId="77777777" w:rsidR="00CA3788" w:rsidRDefault="00CA3788">
            <w: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37DCE" w14:textId="77777777" w:rsidR="00CA3788" w:rsidRDefault="00CA3788">
            <w:pPr>
              <w:rPr>
                <w:kern w:val="24"/>
                <w:sz w:val="22"/>
              </w:rPr>
            </w:pPr>
          </w:p>
          <w:p w14:paraId="1BFE10AB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2</w:t>
            </w:r>
          </w:p>
          <w:p w14:paraId="7CD238E0" w14:textId="198F94D3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5</w:t>
            </w:r>
            <w:r w:rsidR="00C62402">
              <w:rPr>
                <w:kern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CD187" w14:textId="77777777" w:rsidR="00CA3788" w:rsidRDefault="00CA3788">
            <w:pPr>
              <w:rPr>
                <w:sz w:val="22"/>
              </w:rPr>
            </w:pPr>
          </w:p>
          <w:p w14:paraId="5D5EEE19" w14:textId="77777777" w:rsidR="00CA3788" w:rsidRDefault="00CA3788">
            <w:pPr>
              <w:jc w:val="center"/>
            </w:pPr>
            <w:r>
              <w:t>3.4</w:t>
            </w:r>
          </w:p>
          <w:p w14:paraId="1DE12EEB" w14:textId="77777777" w:rsidR="00CA3788" w:rsidRDefault="00CA3788">
            <w:pPr>
              <w:jc w:val="center"/>
            </w:pPr>
            <w: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1AE2F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41F7C" w14:textId="77777777" w:rsidR="00CA3788" w:rsidRDefault="00CA3788">
            <w:pPr>
              <w:rPr>
                <w:kern w:val="24"/>
                <w:sz w:val="22"/>
              </w:rPr>
            </w:pPr>
          </w:p>
          <w:p w14:paraId="1C08ACCB" w14:textId="77777777" w:rsidR="00CA3788" w:rsidRDefault="00CA3788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0</w:t>
            </w:r>
          </w:p>
          <w:p w14:paraId="13D9ABEF" w14:textId="0B9EC9F1" w:rsidR="00CA3788" w:rsidRDefault="00C62402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5AE8B" w14:textId="77777777" w:rsidR="00CA3788" w:rsidRDefault="00CA3788">
            <w:pPr>
              <w:rPr>
                <w:sz w:val="22"/>
              </w:rPr>
            </w:pPr>
          </w:p>
          <w:p w14:paraId="0F25BF40" w14:textId="77777777" w:rsidR="00CA3788" w:rsidRDefault="00CA3788">
            <w:pPr>
              <w:jc w:val="center"/>
            </w:pPr>
            <w:r>
              <w:t>0.0</w:t>
            </w:r>
          </w:p>
          <w:p w14:paraId="3626A8EE" w14:textId="77777777" w:rsidR="00CA3788" w:rsidRDefault="00CA3788">
            <w:pPr>
              <w:jc w:val="center"/>
            </w:pPr>
            <w: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B9286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0CCEA" w14:textId="77777777" w:rsidR="00CA3788" w:rsidRDefault="00CA3788">
            <w:pPr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1E342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821EF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AA831" w14:textId="77777777" w:rsidR="00CA3788" w:rsidRDefault="00CA3788">
            <w:pPr>
              <w:jc w:val="center"/>
            </w:pPr>
          </w:p>
        </w:tc>
      </w:tr>
      <w:tr w:rsidR="00CA3788" w14:paraId="716092AC" w14:textId="77777777" w:rsidTr="00CA37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D9896" w14:textId="77777777" w:rsidR="00CA3788" w:rsidRDefault="00CA3788">
            <w:r>
              <w:t>Maternal Education</w:t>
            </w:r>
          </w:p>
          <w:p w14:paraId="73638356" w14:textId="77777777" w:rsidR="00CA3788" w:rsidRDefault="00CA3788">
            <w:r>
              <w:t xml:space="preserve">    Secondary </w:t>
            </w:r>
          </w:p>
          <w:p w14:paraId="4BB27A12" w14:textId="77777777" w:rsidR="00CA3788" w:rsidRDefault="00CA3788">
            <w:r>
              <w:t xml:space="preserve">    Trade/TAFE/Terti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1D9E3" w14:textId="77777777" w:rsidR="00CA3788" w:rsidRDefault="00CA3788">
            <w:pPr>
              <w:jc w:val="center"/>
              <w:rPr>
                <w:kern w:val="24"/>
              </w:rPr>
            </w:pPr>
          </w:p>
          <w:p w14:paraId="771088AB" w14:textId="5E34F13D" w:rsidR="00CA3788" w:rsidRDefault="007779FE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2</w:t>
            </w:r>
          </w:p>
          <w:p w14:paraId="5057F298" w14:textId="3C84B92F" w:rsidR="00CA3788" w:rsidRDefault="007779FE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28F67" w14:textId="77777777" w:rsidR="00CA3788" w:rsidRDefault="00CA3788">
            <w:pPr>
              <w:jc w:val="center"/>
            </w:pPr>
          </w:p>
          <w:p w14:paraId="1FF1CF97" w14:textId="71608B01" w:rsidR="00CA3788" w:rsidRDefault="007779FE">
            <w:pPr>
              <w:jc w:val="center"/>
            </w:pPr>
            <w:r>
              <w:t>2</w:t>
            </w:r>
            <w:r w:rsidR="003D03F4">
              <w:t>8.7</w:t>
            </w:r>
          </w:p>
          <w:p w14:paraId="20A2CC50" w14:textId="6E490AC4" w:rsidR="007779FE" w:rsidRDefault="007779FE">
            <w:pPr>
              <w:jc w:val="center"/>
            </w:pPr>
            <w: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4D6A8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BAA59" w14:textId="77777777" w:rsidR="00CA3788" w:rsidRDefault="00CA3788">
            <w:pPr>
              <w:jc w:val="center"/>
              <w:rPr>
                <w:kern w:val="24"/>
              </w:rPr>
            </w:pPr>
          </w:p>
          <w:p w14:paraId="5D32DE77" w14:textId="6B1D9C5C" w:rsidR="00CA3788" w:rsidRDefault="00C62402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95</w:t>
            </w:r>
          </w:p>
          <w:p w14:paraId="038D55AC" w14:textId="5638568A" w:rsidR="00CA3788" w:rsidRDefault="007779FE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</w:t>
            </w:r>
            <w:r w:rsidR="003D03F4">
              <w:rPr>
                <w:kern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C642D" w14:textId="77777777" w:rsidR="00CA3788" w:rsidRDefault="00CA3788">
            <w:pPr>
              <w:jc w:val="center"/>
            </w:pPr>
          </w:p>
          <w:p w14:paraId="3C3BF122" w14:textId="79B6CF11" w:rsidR="00CA3788" w:rsidRDefault="007779FE">
            <w:pPr>
              <w:jc w:val="center"/>
            </w:pPr>
            <w:r>
              <w:t>28.8</w:t>
            </w:r>
          </w:p>
          <w:p w14:paraId="629E7692" w14:textId="244D247F" w:rsidR="00CA3788" w:rsidRDefault="007779FE">
            <w:pPr>
              <w:jc w:val="center"/>
            </w:pPr>
            <w:r>
              <w:t>71.</w:t>
            </w:r>
            <w:r w:rsidR="009F77B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7BB58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B05EC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EF864" w14:textId="0C317481" w:rsidR="00CA3788" w:rsidRDefault="00CA3788">
            <w:pPr>
              <w:jc w:val="center"/>
            </w:pPr>
            <w:r>
              <w:t>1.</w:t>
            </w:r>
            <w:r w:rsidR="007779FE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4BDD03" w14:textId="77777777" w:rsidR="00CA3788" w:rsidRDefault="00CA3788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A76E9" w14:textId="5A9DFDAB" w:rsidR="00CA3788" w:rsidRDefault="00CA3788">
            <w:pPr>
              <w:jc w:val="center"/>
            </w:pPr>
            <w:r>
              <w:t>.2</w:t>
            </w:r>
            <w:r w:rsidR="007779FE">
              <w:t>3</w:t>
            </w:r>
            <w:r>
              <w:t>6</w:t>
            </w:r>
          </w:p>
        </w:tc>
      </w:tr>
      <w:tr w:rsidR="00CA3788" w14:paraId="46208FBD" w14:textId="77777777" w:rsidTr="00CA378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E7BC02" w14:textId="77777777" w:rsidR="00CA3788" w:rsidRDefault="00CA3788">
            <w:r>
              <w:t>Paternal Education</w:t>
            </w:r>
          </w:p>
          <w:p w14:paraId="75246560" w14:textId="77777777" w:rsidR="00CA3788" w:rsidRDefault="00CA3788">
            <w:r>
              <w:t xml:space="preserve">    Secondary </w:t>
            </w:r>
          </w:p>
          <w:p w14:paraId="10520D1D" w14:textId="77777777" w:rsidR="00CA3788" w:rsidRDefault="00CA3788">
            <w:r>
              <w:t xml:space="preserve">    Trade/TAFE/Terti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DC11E" w14:textId="77777777" w:rsidR="00CA3788" w:rsidRDefault="00CA3788">
            <w:pPr>
              <w:jc w:val="center"/>
              <w:rPr>
                <w:kern w:val="24"/>
              </w:rPr>
            </w:pPr>
          </w:p>
          <w:p w14:paraId="53617F1B" w14:textId="77777777" w:rsidR="00CA3788" w:rsidRDefault="007779FE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10</w:t>
            </w:r>
          </w:p>
          <w:p w14:paraId="6DC6F0EA" w14:textId="259979D9" w:rsidR="007779FE" w:rsidRDefault="007779FE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5221E" w14:textId="77777777" w:rsidR="00CA3788" w:rsidRDefault="00CA3788">
            <w:pPr>
              <w:jc w:val="center"/>
            </w:pPr>
          </w:p>
          <w:p w14:paraId="1E838351" w14:textId="77777777" w:rsidR="00CA3788" w:rsidRDefault="007779FE">
            <w:pPr>
              <w:jc w:val="center"/>
            </w:pPr>
            <w:r>
              <w:t>21.8</w:t>
            </w:r>
          </w:p>
          <w:p w14:paraId="2CCDF5A6" w14:textId="06084A0B" w:rsidR="007779FE" w:rsidRDefault="003D03F4">
            <w:pPr>
              <w:jc w:val="center"/>
            </w:pPr>
            <w:r>
              <w:t>79.</w:t>
            </w:r>
            <w:r w:rsidR="009F77B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5AD81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E23A7" w14:textId="77777777" w:rsidR="00CA3788" w:rsidRDefault="00CA3788">
            <w:pPr>
              <w:jc w:val="center"/>
              <w:rPr>
                <w:kern w:val="24"/>
              </w:rPr>
            </w:pPr>
          </w:p>
          <w:p w14:paraId="0A93809D" w14:textId="04FF5C15" w:rsidR="00CA3788" w:rsidRDefault="007779FE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5</w:t>
            </w:r>
            <w:r w:rsidR="009F77BC">
              <w:rPr>
                <w:kern w:val="24"/>
              </w:rPr>
              <w:t>6</w:t>
            </w:r>
          </w:p>
          <w:p w14:paraId="394CC66C" w14:textId="2A6B98F5" w:rsidR="007779FE" w:rsidRDefault="007779FE">
            <w:pPr>
              <w:jc w:val="center"/>
              <w:rPr>
                <w:kern w:val="24"/>
              </w:rPr>
            </w:pPr>
            <w:r>
              <w:rPr>
                <w:kern w:val="24"/>
              </w:rPr>
              <w:t>8</w:t>
            </w:r>
            <w:r w:rsidR="003D03F4">
              <w:rPr>
                <w:kern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4DDE6" w14:textId="77777777" w:rsidR="00CA3788" w:rsidRDefault="00CA3788">
            <w:pPr>
              <w:jc w:val="center"/>
            </w:pPr>
          </w:p>
          <w:p w14:paraId="25A19108" w14:textId="4E7283E4" w:rsidR="00CA3788" w:rsidRDefault="009F77BC">
            <w:pPr>
              <w:jc w:val="center"/>
            </w:pPr>
            <w:r>
              <w:t>40.6</w:t>
            </w:r>
          </w:p>
          <w:p w14:paraId="42459687" w14:textId="5592000D" w:rsidR="00CA3788" w:rsidRDefault="009F77BC">
            <w:pPr>
              <w:jc w:val="center"/>
            </w:pPr>
            <w: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CA2D9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FFE3A" w14:textId="77777777" w:rsidR="00CA3788" w:rsidRDefault="00CA378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8D509" w14:textId="1ADCC874" w:rsidR="00CA3788" w:rsidRDefault="00CA3788">
            <w:pPr>
              <w:jc w:val="center"/>
            </w:pPr>
            <w:r>
              <w:t>4.</w:t>
            </w:r>
            <w:r w:rsidR="009F77B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17C35" w14:textId="77777777" w:rsidR="00CA3788" w:rsidRDefault="00CA3788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6D119" w14:textId="3D421046" w:rsidR="00CA3788" w:rsidRDefault="00CA3788">
            <w:pPr>
              <w:jc w:val="center"/>
            </w:pPr>
            <w:r>
              <w:t>.0</w:t>
            </w:r>
            <w:r w:rsidR="00DD4EDD">
              <w:t>3</w:t>
            </w:r>
            <w:r w:rsidR="009F77BC">
              <w:t>1</w:t>
            </w:r>
            <w:r w:rsidR="00DD4EDD">
              <w:t>*</w:t>
            </w:r>
          </w:p>
        </w:tc>
      </w:tr>
    </w:tbl>
    <w:p w14:paraId="30B58A37" w14:textId="4DFD880D" w:rsidR="009F77BC" w:rsidRPr="009F77BC" w:rsidRDefault="00CA3788" w:rsidP="00CA3788">
      <w:pPr>
        <w:rPr>
          <w:rFonts w:eastAsia="SimSun"/>
          <w:kern w:val="24"/>
          <w:lang w:eastAsia="ja-JP"/>
        </w:rPr>
      </w:pPr>
      <w:r>
        <w:rPr>
          <w:rFonts w:eastAsia="SimSun"/>
          <w:kern w:val="24"/>
          <w:lang w:eastAsia="ja-JP"/>
        </w:rPr>
        <w:t xml:space="preserve">Note: </w:t>
      </w:r>
      <w:r w:rsidR="009F77BC">
        <w:rPr>
          <w:rFonts w:eastAsia="SimSun"/>
          <w:i/>
          <w:iCs/>
          <w:kern w:val="24"/>
          <w:lang w:eastAsia="ja-JP"/>
        </w:rPr>
        <w:t>*</w:t>
      </w:r>
      <w:r w:rsidR="009F77BC">
        <w:rPr>
          <w:rFonts w:eastAsia="SimSun"/>
          <w:kern w:val="24"/>
          <w:lang w:eastAsia="ja-JP"/>
        </w:rPr>
        <w:t xml:space="preserve"> = </w:t>
      </w:r>
      <w:r w:rsidR="009F77BC">
        <w:rPr>
          <w:rFonts w:eastAsia="SimSun"/>
          <w:i/>
          <w:iCs/>
          <w:kern w:val="24"/>
          <w:lang w:eastAsia="ja-JP"/>
        </w:rPr>
        <w:t>p</w:t>
      </w:r>
      <w:r w:rsidR="009F77BC">
        <w:rPr>
          <w:rFonts w:eastAsia="SimSun"/>
          <w:kern w:val="24"/>
          <w:lang w:eastAsia="ja-JP"/>
        </w:rPr>
        <w:t xml:space="preserve"> &lt; .05</w:t>
      </w:r>
    </w:p>
    <w:p w14:paraId="6A370F76" w14:textId="2ECE057E" w:rsidR="00CA3788" w:rsidRDefault="00CA3788" w:rsidP="00CA3788">
      <w:pPr>
        <w:rPr>
          <w:lang w:eastAsia="en-GB"/>
        </w:rPr>
      </w:pPr>
      <w:r>
        <w:rPr>
          <w:rFonts w:eastAsia="SimSun"/>
          <w:kern w:val="24"/>
          <w:lang w:eastAsia="ja-JP"/>
        </w:rPr>
        <w:t>Fisher’s = Fisher’s Exact Test, ICU = Intensive Care Unit, SCN = Special Care Nursery, TAFE = Technical and Further Education</w:t>
      </w:r>
      <w:r>
        <w:fldChar w:fldCharType="begin"/>
      </w:r>
      <w:r>
        <w:instrText xml:space="preserve"> ADDIN </w:instrText>
      </w:r>
      <w:r>
        <w:fldChar w:fldCharType="end"/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CDE015" w14:textId="77777777" w:rsidR="00297114" w:rsidRDefault="00297114" w:rsidP="00117666">
      <w:pPr>
        <w:spacing w:after="0"/>
      </w:pPr>
      <w:r>
        <w:separator/>
      </w:r>
    </w:p>
  </w:endnote>
  <w:endnote w:type="continuationSeparator" w:id="0">
    <w:p w14:paraId="534661DA" w14:textId="77777777" w:rsidR="00297114" w:rsidRDefault="002971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03A707" w14:textId="77777777" w:rsidR="00297114" w:rsidRDefault="00297114" w:rsidP="00117666">
      <w:pPr>
        <w:spacing w:after="0"/>
      </w:pPr>
      <w:r>
        <w:separator/>
      </w:r>
    </w:p>
  </w:footnote>
  <w:footnote w:type="continuationSeparator" w:id="0">
    <w:p w14:paraId="5352AFD3" w14:textId="77777777" w:rsidR="00297114" w:rsidRDefault="002971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attachedTemplate r:id="rId1"/>
  <w:revisionView w:markup="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6D3"/>
    <w:rsid w:val="00034304"/>
    <w:rsid w:val="00035434"/>
    <w:rsid w:val="00052A14"/>
    <w:rsid w:val="00077D53"/>
    <w:rsid w:val="000A4EF3"/>
    <w:rsid w:val="000C697B"/>
    <w:rsid w:val="000C6F98"/>
    <w:rsid w:val="000D7AC8"/>
    <w:rsid w:val="00105FD9"/>
    <w:rsid w:val="00117666"/>
    <w:rsid w:val="001549D3"/>
    <w:rsid w:val="00160065"/>
    <w:rsid w:val="00177D84"/>
    <w:rsid w:val="0021752C"/>
    <w:rsid w:val="00267D18"/>
    <w:rsid w:val="00274347"/>
    <w:rsid w:val="002868E2"/>
    <w:rsid w:val="002869C3"/>
    <w:rsid w:val="002936E4"/>
    <w:rsid w:val="00297114"/>
    <w:rsid w:val="002B4A57"/>
    <w:rsid w:val="002C74CA"/>
    <w:rsid w:val="003123F4"/>
    <w:rsid w:val="003544FB"/>
    <w:rsid w:val="0039346E"/>
    <w:rsid w:val="003D03F4"/>
    <w:rsid w:val="003D2F2D"/>
    <w:rsid w:val="00401590"/>
    <w:rsid w:val="00415E95"/>
    <w:rsid w:val="00447801"/>
    <w:rsid w:val="00452E9C"/>
    <w:rsid w:val="004735C8"/>
    <w:rsid w:val="004947A6"/>
    <w:rsid w:val="004961FF"/>
    <w:rsid w:val="004B7EF6"/>
    <w:rsid w:val="00517A89"/>
    <w:rsid w:val="005250F2"/>
    <w:rsid w:val="00593EEA"/>
    <w:rsid w:val="005A5EEE"/>
    <w:rsid w:val="005E7B34"/>
    <w:rsid w:val="00602775"/>
    <w:rsid w:val="006375C7"/>
    <w:rsid w:val="00654E8F"/>
    <w:rsid w:val="00660D05"/>
    <w:rsid w:val="00665C89"/>
    <w:rsid w:val="006820B1"/>
    <w:rsid w:val="006B7D14"/>
    <w:rsid w:val="00701727"/>
    <w:rsid w:val="007046FC"/>
    <w:rsid w:val="0070566C"/>
    <w:rsid w:val="00714C50"/>
    <w:rsid w:val="00725A7D"/>
    <w:rsid w:val="00736FEB"/>
    <w:rsid w:val="007501BE"/>
    <w:rsid w:val="007779FE"/>
    <w:rsid w:val="00790BB3"/>
    <w:rsid w:val="007C206C"/>
    <w:rsid w:val="00817DD6"/>
    <w:rsid w:val="0083759F"/>
    <w:rsid w:val="00880246"/>
    <w:rsid w:val="00885156"/>
    <w:rsid w:val="008F4CEC"/>
    <w:rsid w:val="009151AA"/>
    <w:rsid w:val="0093017C"/>
    <w:rsid w:val="0093429D"/>
    <w:rsid w:val="00943573"/>
    <w:rsid w:val="00954E0E"/>
    <w:rsid w:val="00964134"/>
    <w:rsid w:val="00970F7D"/>
    <w:rsid w:val="00994A3D"/>
    <w:rsid w:val="009C2B12"/>
    <w:rsid w:val="009F77BC"/>
    <w:rsid w:val="00A174D9"/>
    <w:rsid w:val="00AA4D24"/>
    <w:rsid w:val="00AB6715"/>
    <w:rsid w:val="00AF799E"/>
    <w:rsid w:val="00B1671E"/>
    <w:rsid w:val="00B25EB8"/>
    <w:rsid w:val="00B37F4D"/>
    <w:rsid w:val="00B85AD6"/>
    <w:rsid w:val="00B977A4"/>
    <w:rsid w:val="00BF4EF1"/>
    <w:rsid w:val="00C10761"/>
    <w:rsid w:val="00C52A7B"/>
    <w:rsid w:val="00C56BAF"/>
    <w:rsid w:val="00C62402"/>
    <w:rsid w:val="00C679AA"/>
    <w:rsid w:val="00C75972"/>
    <w:rsid w:val="00CA3788"/>
    <w:rsid w:val="00CD066B"/>
    <w:rsid w:val="00CE4FEE"/>
    <w:rsid w:val="00D060CF"/>
    <w:rsid w:val="00DB59C3"/>
    <w:rsid w:val="00DC259A"/>
    <w:rsid w:val="00DD4EDD"/>
    <w:rsid w:val="00DE0B71"/>
    <w:rsid w:val="00DE23E8"/>
    <w:rsid w:val="00DF592B"/>
    <w:rsid w:val="00E20C7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uiPriority w:val="39"/>
    <w:rsid w:val="00CA3788"/>
    <w:pPr>
      <w:spacing w:after="100" w:afterAutospacing="1" w:line="240" w:lineRule="auto"/>
    </w:pPr>
    <w:rPr>
      <w:rFonts w:ascii="Times New Roman" w:eastAsia="Calibri" w:hAnsi="Times New Roman" w:cs="Times New Roman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639BDD-3767-4796-945D-64742039D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lissa Gilbert</cp:lastModifiedBy>
  <cp:revision>3</cp:revision>
  <cp:lastPrinted>2020-11-24T02:32:00Z</cp:lastPrinted>
  <dcterms:created xsi:type="dcterms:W3CDTF">2020-11-24T02:31:00Z</dcterms:created>
  <dcterms:modified xsi:type="dcterms:W3CDTF">2020-11-24T02:32:00Z</dcterms:modified>
</cp:coreProperties>
</file>